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color w:val="222222"/>
          <w:sz w:val="22"/>
          <w:szCs w:val="22"/>
        </w:rPr>
      </w:pPr>
      <w:r>
        <w:rPr>
          <w:rFonts w:cs="Calibri" w:ascii="Calibri" w:hAnsi="Calibri"/>
          <w:b/>
          <w:color w:val="222222"/>
          <w:sz w:val="22"/>
          <w:szCs w:val="22"/>
        </w:rPr>
        <w:t>S5 Table: Two-way sensitivity analysis: Advocacy vs. distanc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Advocacy</w:t>
              <w:br/>
              <w:t>-15%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Advocacy</w:t>
              <w:br/>
              <w:t>+15%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Advocacy</w:t>
              <w:br/>
              <w:t>+30%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Distance -15%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873m</w:t>
              <w:br/>
              <w:t>($836m-$908m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931m</w:t>
              <w:br/>
              <w:t>($891m-$969m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960m</w:t>
              <w:br/>
              <w:t>($923m-$1,000m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  <w:lang w:val="fr-FR"/>
              </w:rPr>
              <w:t>Distance +15%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877m</w:t>
              <w:br/>
              <w:t>($840m-$910m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935m</w:t>
              <w:br/>
              <w:t>($896m-$976m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966m</w:t>
              <w:br/>
              <w:t>($923m-$1,005m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  <w:lang w:val="fr-FR"/>
              </w:rPr>
              <w:t>Distance +30%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878m</w:t>
              <w:br/>
              <w:t>($844m-$914m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zCs w:val="22"/>
                <w:lang w:val="fr-FR"/>
              </w:rPr>
              <w:t>$938m</w:t>
              <w:br/>
              <w:t>($901</w:t>
            </w:r>
            <w:r>
              <w:rPr>
                <w:rFonts w:cs="Calibri" w:ascii="Calibri" w:hAnsi="Calibri"/>
                <w:color w:val="222222"/>
                <w:sz w:val="22"/>
                <w:szCs w:val="22"/>
              </w:rPr>
              <w:t>m-$976m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967m</w:t>
              <w:br/>
              <w:t>($926m-$1,006m)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295" w:leader="none"/>
      </w:tabs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7:17:00Z</dcterms:created>
  <dc:creator>Randee Kastner</dc:creator>
  <dc:description/>
  <dc:language>en-US</dc:language>
  <cp:lastModifiedBy>Randee Kastner</cp:lastModifiedBy>
  <dcterms:modified xsi:type="dcterms:W3CDTF">2017-09-15T07:17:00Z</dcterms:modified>
  <cp:revision>1</cp:revision>
  <dc:subject/>
  <dc:title/>
</cp:coreProperties>
</file>